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74" w:type="dxa"/>
        <w:tblLayout w:type="fixed"/>
        <w:tblLook w:val="04A0" w:firstRow="1" w:lastRow="0" w:firstColumn="1" w:lastColumn="0" w:noHBand="0" w:noVBand="1"/>
      </w:tblPr>
      <w:tblGrid>
        <w:gridCol w:w="4573"/>
        <w:gridCol w:w="1817"/>
        <w:gridCol w:w="900"/>
        <w:gridCol w:w="2005"/>
        <w:gridCol w:w="879"/>
      </w:tblGrid>
      <w:tr w:rsidR="00B7202B" w:rsidRPr="007C2660" w:rsidTr="005572C5">
        <w:trPr>
          <w:trHeight w:val="480"/>
        </w:trPr>
        <w:tc>
          <w:tcPr>
            <w:tcW w:w="101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7202B" w:rsidRPr="007C2660" w:rsidRDefault="00B7202B" w:rsidP="003F0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. Associations between demographics and prenatal care, and influenza vaccination (self-reported), postpartum women (n = 738)</w:t>
            </w:r>
            <w:r w:rsidRPr="007C2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C2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Honduras, August 20 to October 8, 2018</w:t>
            </w:r>
          </w:p>
        </w:tc>
      </w:tr>
      <w:tr w:rsidR="00B7202B" w:rsidRPr="007C2660" w:rsidTr="009D435B">
        <w:trPr>
          <w:trHeight w:val="243"/>
        </w:trPr>
        <w:tc>
          <w:tcPr>
            <w:tcW w:w="45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02B" w:rsidRPr="00B7202B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Ref: &lt;18 years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0F0C4A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8-34 yea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0.8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35 yea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0.84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residence (ref: Cortés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981747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lanch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74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2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rancisco Morazá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(1.64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4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oló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1.02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6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omayagu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(1.34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9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1.4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4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attainment (Ref: no formal education/primary school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4D540D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iddle schoo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36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igh schoo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6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Univers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2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(Ref: housewife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160FAC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alaried employe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39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lf-employ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29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Unemploy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1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tuden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0.6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Ref: married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E11F9D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22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ccompani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5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0.19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urrent chronic disease (Ref: no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68551F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8</w:t>
            </w:r>
            <w:r w:rsidR="00B7202B"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68551F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2F7ED2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 (0.97</w:t>
            </w:r>
            <w:r w:rsidR="00B7202B"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827E59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7 weeks gestational age (Ref: &lt;37 weeks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68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0802FD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ther children in household (Ref: 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4211C2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0.9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75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68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 status of other children in household (Ref: not vaccinated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EE74DA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827E59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Vaccina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(1.8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3B5BB5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(1.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7202B"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 other children in househol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5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3B5BB5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74</w:t>
            </w:r>
            <w:r w:rsidR="00B7202B"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7202B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enatal visits (Ref: &lt;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E30527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8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8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2B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B7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-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9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02B" w:rsidRPr="007C2660" w:rsidRDefault="00B7202B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vaccination recommendation by a healthcare worker during prenatal check-up (Ref: no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 (9.55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303BAD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 (9.19</w:t>
            </w:r>
            <w:r w:rsidR="00716211"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8</w:t>
            </w:r>
            <w:r w:rsidR="00716211"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827E59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Ministry of Health of Honduras</w:t>
            </w:r>
            <w:r w:rsidRPr="007C2660" w:rsidDel="00E0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: Honduran Social Security Institute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0.92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ve birth in 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: hospital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0.5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nearest vaccination site (in kilometers) (Ref: &gt;1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5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1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211" w:rsidRPr="007C2660" w:rsidTr="009D435B">
        <w:trPr>
          <w:trHeight w:val="213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7162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5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211" w:rsidRPr="007C2660" w:rsidRDefault="00716211" w:rsidP="009D4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A02" w:rsidRPr="007C2660" w:rsidTr="009D7169">
        <w:trPr>
          <w:trHeight w:val="213"/>
        </w:trPr>
        <w:tc>
          <w:tcPr>
            <w:tcW w:w="1017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4A02" w:rsidRPr="007C2660" w:rsidRDefault="00A04A02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: reference; OR: odds ratio; </w:t>
            </w:r>
            <w:proofErr w:type="spellStart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adjusted odds ratio; CI: confidence interval; </w:t>
            </w:r>
          </w:p>
        </w:tc>
      </w:tr>
      <w:tr w:rsidR="00A04A02" w:rsidRPr="007C2660" w:rsidTr="00A457C6">
        <w:trPr>
          <w:trHeight w:val="243"/>
        </w:trPr>
        <w:tc>
          <w:tcPr>
            <w:tcW w:w="101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04A02" w:rsidRPr="007C2660" w:rsidRDefault="00A04A02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C2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C2660">
              <w:rPr>
                <w:rFonts w:ascii="Times New Roman" w:hAnsi="Times New Roman" w:cs="Times New Roman"/>
                <w:sz w:val="20"/>
                <w:szCs w:val="20"/>
              </w:rPr>
              <w:t>xcluded participants who received a vaccine during pregnancy but were unsure if it was influenza, and did not provide complete demographics.</w:t>
            </w:r>
          </w:p>
        </w:tc>
      </w:tr>
      <w:tr w:rsidR="00A04A02" w:rsidRPr="007C2660" w:rsidTr="00921994">
        <w:trPr>
          <w:trHeight w:val="243"/>
        </w:trPr>
        <w:tc>
          <w:tcPr>
            <w:tcW w:w="101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04A02" w:rsidRDefault="00A04A02" w:rsidP="00716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6C7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for the other variables listed in the model.</w:t>
            </w:r>
          </w:p>
        </w:tc>
      </w:tr>
      <w:bookmarkEnd w:id="0"/>
    </w:tbl>
    <w:p w:rsidR="00821D71" w:rsidRDefault="00A04A02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D32"/>
    <w:rsid w:val="00023F02"/>
    <w:rsid w:val="000802FD"/>
    <w:rsid w:val="000E0C87"/>
    <w:rsid w:val="000F0C4A"/>
    <w:rsid w:val="00160FAC"/>
    <w:rsid w:val="002F7ED2"/>
    <w:rsid w:val="00303BAD"/>
    <w:rsid w:val="003B5BB5"/>
    <w:rsid w:val="004211C2"/>
    <w:rsid w:val="004D3CB4"/>
    <w:rsid w:val="004D540D"/>
    <w:rsid w:val="005572C5"/>
    <w:rsid w:val="00581248"/>
    <w:rsid w:val="005F3B66"/>
    <w:rsid w:val="0068551F"/>
    <w:rsid w:val="00692185"/>
    <w:rsid w:val="00716211"/>
    <w:rsid w:val="007D22BF"/>
    <w:rsid w:val="00827E59"/>
    <w:rsid w:val="00892D57"/>
    <w:rsid w:val="00981747"/>
    <w:rsid w:val="009D435B"/>
    <w:rsid w:val="00A04A02"/>
    <w:rsid w:val="00B21EB7"/>
    <w:rsid w:val="00B7202B"/>
    <w:rsid w:val="00C47C06"/>
    <w:rsid w:val="00E11F9D"/>
    <w:rsid w:val="00E30527"/>
    <w:rsid w:val="00E85901"/>
    <w:rsid w:val="00E92920"/>
    <w:rsid w:val="00EE74DA"/>
    <w:rsid w:val="00F9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973C"/>
  <w15:chartTrackingRefBased/>
  <w15:docId w15:val="{9EB5EFC5-8ECE-4AF3-B71A-0C34A177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8</Words>
  <Characters>2103</Characters>
  <Application>Microsoft Office Word</Application>
  <DocSecurity>0</DocSecurity>
  <Lines>17</Lines>
  <Paragraphs>4</Paragraphs>
  <ScaleCrop>false</ScaleCrop>
  <Company>Microsoft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30</cp:revision>
  <dcterms:created xsi:type="dcterms:W3CDTF">2020-11-11T20:57:00Z</dcterms:created>
  <dcterms:modified xsi:type="dcterms:W3CDTF">2020-12-12T18:54:00Z</dcterms:modified>
</cp:coreProperties>
</file>